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0AE" w:rsidRPr="006231AE" w:rsidRDefault="009E1023" w:rsidP="006231AE">
      <w:pPr>
        <w:jc w:val="center"/>
        <w:rPr>
          <w:rFonts w:ascii="Tahoma" w:hAnsi="Tahoma" w:cs="Tahoma"/>
          <w:b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>Additional f</w:t>
      </w:r>
      <w:bookmarkStart w:id="0" w:name="_GoBack"/>
      <w:bookmarkEnd w:id="0"/>
      <w:r>
        <w:rPr>
          <w:rFonts w:ascii="Tahoma" w:hAnsi="Tahoma" w:cs="Tahoma"/>
          <w:b/>
          <w:sz w:val="24"/>
          <w:szCs w:val="24"/>
        </w:rPr>
        <w:t>ile 2</w:t>
      </w:r>
    </w:p>
    <w:p w:rsidR="006231AE" w:rsidRPr="006231AE" w:rsidRDefault="006231AE">
      <w:pPr>
        <w:rPr>
          <w:rFonts w:ascii="Tahoma" w:hAnsi="Tahoma" w:cs="Tahoma"/>
          <w:sz w:val="20"/>
          <w:szCs w:val="20"/>
          <w:u w:val="single"/>
        </w:rPr>
      </w:pPr>
    </w:p>
    <w:p w:rsidR="009F2B41" w:rsidRPr="00C03177" w:rsidRDefault="009F2B41">
      <w:pPr>
        <w:rPr>
          <w:rFonts w:ascii="Tahoma" w:hAnsi="Tahoma" w:cs="Tahoma"/>
          <w:b/>
          <w:sz w:val="20"/>
          <w:szCs w:val="20"/>
          <w:u w:val="single"/>
        </w:rPr>
      </w:pPr>
      <w:r w:rsidRPr="00C03177">
        <w:rPr>
          <w:rFonts w:ascii="Tahoma" w:hAnsi="Tahoma" w:cs="Tahoma"/>
          <w:b/>
          <w:sz w:val="20"/>
          <w:szCs w:val="20"/>
          <w:u w:val="single"/>
        </w:rPr>
        <w:t>Primer Sequences</w:t>
      </w:r>
    </w:p>
    <w:p w:rsidR="006231AE" w:rsidRPr="00C03177" w:rsidRDefault="006231AE">
      <w:pPr>
        <w:rPr>
          <w:rFonts w:ascii="Tahoma" w:hAnsi="Tahoma" w:cs="Tahoma"/>
          <w:i/>
          <w:sz w:val="20"/>
          <w:szCs w:val="20"/>
          <w:u w:val="single"/>
        </w:rPr>
      </w:pPr>
      <w:r w:rsidRPr="00C03177">
        <w:rPr>
          <w:rFonts w:ascii="Tahoma" w:hAnsi="Tahoma" w:cs="Tahoma"/>
          <w:i/>
          <w:sz w:val="20"/>
          <w:szCs w:val="20"/>
          <w:u w:val="single"/>
        </w:rPr>
        <w:t>Mouse</w:t>
      </w:r>
    </w:p>
    <w:tbl>
      <w:tblPr>
        <w:tblW w:w="7120" w:type="dxa"/>
        <w:tblInd w:w="93" w:type="dxa"/>
        <w:tblLook w:val="04A0" w:firstRow="1" w:lastRow="0" w:firstColumn="1" w:lastColumn="0" w:noHBand="0" w:noVBand="1"/>
      </w:tblPr>
      <w:tblGrid>
        <w:gridCol w:w="3400"/>
        <w:gridCol w:w="3720"/>
      </w:tblGrid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b/>
                <w:bCs/>
                <w:lang w:eastAsia="en-GB"/>
              </w:rPr>
              <w:t>Gene Name (Forward / Reverse)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b/>
                <w:bCs/>
                <w:lang w:eastAsia="en-GB"/>
              </w:rPr>
              <w:t>Sequence (5' - 3')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SLC26A4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GGAGCAGTGTGGGTTCTTTG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SLC26A4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GGAAGCAAGTCTACGCATGG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MMP12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TTCCGTCGTGTCACCAAAAC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MMP12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TGTGTGACCTGTACACCTCC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CL17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AGGTCACTTCAGATGCTGCT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CL17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GAAACACGATGGCATCCCTG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D177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TCTCACGAAAGGCTGCACTA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D177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TCAGAAAAGCAGAGAGGGCA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B-actin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CTCTATGCCAACACAGTGC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B-actin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CTGCTTGCTGATCCACATC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CL11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GTCACTTCCTTCACCTCCCA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CL11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TTCTTGGGGTCAGCACAGAT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LCA1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TCCGAAGAACAGAGCCATGT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LCA1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GACAGGGTGGAAAGAGGTCA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XCL5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TCCTCCAGCATATCCCGAG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XCL5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TAAGCAAACACAACGCAGCT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IL13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TTGAAAGGCTGGGTATCGGT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IL13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AGCCAGCTCCTCATGAATGT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IL4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AACGAGGTCACAGGAGAAGG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IL4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TCTGCAGCTCCATGAGAACA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IL5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GATCCTCCTGCCTCCTCTTC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IL5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AGACCCTGATGCAACGAAGA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MUC5AC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TTTCCCAACACACCACTGG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MUC5AC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GTGAGGTGGGATGTGTGGTA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MCPT1-Ms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CCTAGAAGCTCACCAAGGCT</w:t>
            </w:r>
          </w:p>
        </w:tc>
      </w:tr>
      <w:tr w:rsidR="004E108D" w:rsidRPr="004E108D" w:rsidTr="004E108D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MCPT1-Ms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08D" w:rsidRPr="004E108D" w:rsidRDefault="004E108D" w:rsidP="004E108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108D">
              <w:rPr>
                <w:rFonts w:ascii="Calibri" w:eastAsia="Times New Roman" w:hAnsi="Calibri" w:cs="Times New Roman"/>
                <w:lang w:eastAsia="en-GB"/>
              </w:rPr>
              <w:t>AAACCCACCACATCTGTCCT</w:t>
            </w:r>
          </w:p>
        </w:tc>
      </w:tr>
    </w:tbl>
    <w:p w:rsidR="006231AE" w:rsidRPr="006231AE" w:rsidRDefault="006231AE">
      <w:pPr>
        <w:rPr>
          <w:rFonts w:ascii="Tahoma" w:hAnsi="Tahoma" w:cs="Tahoma"/>
          <w:sz w:val="20"/>
          <w:szCs w:val="20"/>
        </w:rPr>
      </w:pPr>
    </w:p>
    <w:p w:rsidR="006231AE" w:rsidRPr="006231AE" w:rsidRDefault="006231AE">
      <w:pPr>
        <w:rPr>
          <w:rFonts w:ascii="Tahoma" w:hAnsi="Tahoma" w:cs="Tahoma"/>
          <w:sz w:val="20"/>
          <w:szCs w:val="20"/>
        </w:rPr>
      </w:pPr>
    </w:p>
    <w:p w:rsidR="006231AE" w:rsidRPr="006231AE" w:rsidRDefault="006231AE">
      <w:pPr>
        <w:rPr>
          <w:rFonts w:ascii="Tahoma" w:hAnsi="Tahoma" w:cs="Tahoma"/>
          <w:sz w:val="20"/>
          <w:szCs w:val="20"/>
        </w:rPr>
      </w:pPr>
    </w:p>
    <w:p w:rsidR="006231AE" w:rsidRPr="00C03177" w:rsidRDefault="006231AE" w:rsidP="006231AE">
      <w:pPr>
        <w:rPr>
          <w:rFonts w:ascii="Tahoma" w:hAnsi="Tahoma" w:cs="Tahoma"/>
          <w:i/>
          <w:sz w:val="20"/>
          <w:szCs w:val="20"/>
          <w:u w:val="single"/>
        </w:rPr>
      </w:pPr>
      <w:r w:rsidRPr="00C03177">
        <w:rPr>
          <w:rFonts w:ascii="Tahoma" w:hAnsi="Tahoma" w:cs="Tahoma"/>
          <w:i/>
          <w:sz w:val="20"/>
          <w:szCs w:val="20"/>
          <w:u w:val="single"/>
        </w:rPr>
        <w:t>Human</w:t>
      </w:r>
    </w:p>
    <w:tbl>
      <w:tblPr>
        <w:tblW w:w="7120" w:type="dxa"/>
        <w:tblInd w:w="93" w:type="dxa"/>
        <w:tblLook w:val="04A0" w:firstRow="1" w:lastRow="0" w:firstColumn="1" w:lastColumn="0" w:noHBand="0" w:noVBand="1"/>
      </w:tblPr>
      <w:tblGrid>
        <w:gridCol w:w="3400"/>
        <w:gridCol w:w="3720"/>
      </w:tblGrid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b/>
                <w:bCs/>
                <w:lang w:eastAsia="en-GB"/>
              </w:rPr>
              <w:t>Gene Name (Forward / Reverse)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b/>
                <w:bCs/>
                <w:lang w:eastAsia="en-GB"/>
              </w:rPr>
              <w:t>Sequence (5' - 3')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REG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GTGGTGCTGTCGCTCTTGATA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REG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CTCACAGGGGAAATCTCACT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B-actin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TCATGAAGTGTGACGTGGACATC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B-actin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AGGAGGAGCAATGATCTTGATCT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IL1A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GGCGTTTGAGTCAGCAAAGAAG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lastRenderedPageBreak/>
              <w:t>IL1A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ATGGAGTGGGCCATAGCTT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IL1B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GACCACCACTACAGCAAGG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IL1B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GGGCAGGGAACCAGCATCTTC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NQO1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GGACCCTTCCGGAGTAAGA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NQO1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TCAGTTGGGATGGACTTGCC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HLA-DQA1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GCTGCTACCAATGAGGTT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HLA-DQA1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TGTTGACCACAGGAGGAAAGATG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YP1A1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ACCATCCCCCACAGCAC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YP1A1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CAAAGACACAACGCCCCTT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MUC5AC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TGTGGCGGGAAAGACAGC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MUC5AC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TTCCTATGGCTTAGCTTCAGC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TSLP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AGGCTATTCGGAAACTCA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TSLP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GCCACAATCCTTGTAATTG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IL6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AGCCAGAGCTGTGCAGATGAGTA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IL6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TGTCCTGCAGCCACTGGTTC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IL33 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 xml:space="preserve">CAAAGAAGTTTGCCCCATGT 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IL33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AGGCAAAGCACTCCACAGT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IL8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TTGGCAGCCTTCCTGATTTC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IL8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ACTTCTCCACAACCCTCTG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L17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GACATCTGAGGACTGCTCCAG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L17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TCTCCCTCACTGTGGCTCTTC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L2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GCTCAGCCAGATGCAAT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L2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GCTTGTCCAGGTGGTCCATG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L26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ACTCCGAAACAATTGTGACTCAGCTG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L26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GTAACTCTGGGAGGAAACACCCTCTCC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XCL5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TGTTTACAGACCACGCAAGG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XCL5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TTGTTTCCACCGTCCAAAAT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IL36G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GAGCTGGGTGGTATAAGGCT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IL36G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GTGCTAGTCATGCCATCGTG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STAT6-1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GCGGCTCTATGTCGACTTTC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STAT6-1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GGTGCTGGACAGTGTCTGAA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L11-F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AGGAGAATCACCAGTGGCAAA</w:t>
            </w:r>
          </w:p>
        </w:tc>
      </w:tr>
      <w:tr w:rsidR="00C03177" w:rsidRPr="00C03177" w:rsidTr="00C031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CCL11-R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177" w:rsidRPr="00C03177" w:rsidRDefault="00C03177" w:rsidP="00C0317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C03177">
              <w:rPr>
                <w:rFonts w:ascii="Calibri" w:eastAsia="Times New Roman" w:hAnsi="Calibri" w:cs="Times New Roman"/>
                <w:lang w:eastAsia="en-GB"/>
              </w:rPr>
              <w:t>GGAATCCTGCACCCACTTCTT</w:t>
            </w:r>
          </w:p>
        </w:tc>
      </w:tr>
    </w:tbl>
    <w:p w:rsidR="006231AE" w:rsidRPr="006231AE" w:rsidRDefault="006231AE" w:rsidP="006231AE">
      <w:pPr>
        <w:rPr>
          <w:rFonts w:ascii="Tahoma" w:hAnsi="Tahoma" w:cs="Tahoma"/>
          <w:sz w:val="20"/>
          <w:szCs w:val="20"/>
        </w:rPr>
      </w:pPr>
    </w:p>
    <w:p w:rsidR="006231AE" w:rsidRPr="006231AE" w:rsidRDefault="006231AE">
      <w:pPr>
        <w:rPr>
          <w:rFonts w:ascii="Tahoma" w:hAnsi="Tahoma" w:cs="Tahoma"/>
          <w:sz w:val="20"/>
          <w:szCs w:val="20"/>
        </w:rPr>
      </w:pPr>
    </w:p>
    <w:sectPr w:rsidR="006231AE" w:rsidRPr="006231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9F2B41"/>
    <w:rsid w:val="004E108D"/>
    <w:rsid w:val="005125D3"/>
    <w:rsid w:val="006231AE"/>
    <w:rsid w:val="007550AE"/>
    <w:rsid w:val="009E1023"/>
    <w:rsid w:val="009F2B41"/>
    <w:rsid w:val="00C0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7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59</Words>
  <Characters>2024</Characters>
  <Application>Microsoft Office Word</Application>
  <DocSecurity>0</DocSecurity>
  <Lines>155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Leonard</dc:creator>
  <cp:lastModifiedBy>TBANIGA</cp:lastModifiedBy>
  <cp:revision>5</cp:revision>
  <dcterms:created xsi:type="dcterms:W3CDTF">2017-12-18T19:40:00Z</dcterms:created>
  <dcterms:modified xsi:type="dcterms:W3CDTF">2018-05-17T13:26:00Z</dcterms:modified>
</cp:coreProperties>
</file>